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3"/>
        <w:gridCol w:w="1441"/>
        <w:gridCol w:w="923"/>
        <w:gridCol w:w="1511"/>
        <w:gridCol w:w="924"/>
        <w:gridCol w:w="802"/>
      </w:tblGrid>
      <w:tr w:rsidR="001426C4" w:rsidRPr="00B07CD2" w:rsidTr="00A13BFB">
        <w:trPr>
          <w:trHeight w:val="251"/>
        </w:trPr>
        <w:tc>
          <w:tcPr>
            <w:tcW w:w="6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C92367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val="en-US" w:eastAsia="fr-FR"/>
              </w:rPr>
              <w:t>Supplementary</w:t>
            </w:r>
            <w:r w:rsidR="001426C4" w:rsidRPr="001426C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Table 2. Survivors characteristics by Cohor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1426C4" w:rsidRPr="001426C4" w:rsidTr="001426C4">
        <w:trPr>
          <w:trHeight w:val="504"/>
        </w:trPr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FCCSS 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French cancer registry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Chi2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n (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PY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n (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PY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Total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5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1247.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73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0286.0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Sex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Ma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972 (54.95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1672.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957 (55.3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5679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0.80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Wome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617 (45.05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9574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773 (44.6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606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Year of diagnosi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&lt;198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926 (25.8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5391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62 (3.5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68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1980-198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292 (3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7660.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560 (32.37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314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&gt;=199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371 (38.2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8195.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108 (64.05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660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Age at first canc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0-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781 (21.7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639.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56 (9.0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936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2-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826 (23.01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899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08 (12.0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24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5-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821 (22.88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842.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67 (15.43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591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10-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767 (21.3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535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63 (20.9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149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≥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94 (10.98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331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736 (42.54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368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Age at January 20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&lt;2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92 (10.92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345.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58 (9.13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946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20-3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311 (36.5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7825.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668 (38.61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987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31-4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200 (33.4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7110.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678 (39.19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031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41-5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546 (15.21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147.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07 (11.97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208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&gt;=5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40 (3.9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818.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9 (1.1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12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French geographical deprivation index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1 Quintil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833 (23.21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940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30 (13.29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372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2 Quintil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742 (20.6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392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19 (18.44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901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3 Quintil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648 (18.0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828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18 (24.16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493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4 Quintil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667 (18.58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959.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97 (22.95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361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5 Quintil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699 (19.48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126.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66 (21.16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157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First primary cancer typ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Other solid canc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549 (15.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159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19 (6.8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676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Kidney tumor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71 (13.12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228.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03 (5.95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713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Neuroblastom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631 (17.58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816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40 (25.43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618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Lymphom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14 (11.5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753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09 (6.3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597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Soft tissue sarcoma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25 (9.0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465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20 (6.94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651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Bone sarcoma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66 (12.98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927.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90 (16.76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709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Central nervous system tumo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30 (6.41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708.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59 (9.19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719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B07CD2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Gonadal tumor</w:t>
            </w:r>
            <w:bookmarkStart w:id="0" w:name="_GoBack"/>
            <w:bookmarkEnd w:id="0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6 (1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375.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73 (4.2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946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Thyroid tumo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69 (7.5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12.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6 (2.0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38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Retinoblastom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98 (5.52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599.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81 (16.24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16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Status at December 20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Aliv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3462 (96.4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20772.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690 (97.69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014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</w:tr>
      <w:tr w:rsidR="001426C4" w:rsidRPr="001426C4" w:rsidTr="00A13BFB">
        <w:trPr>
          <w:trHeight w:val="251"/>
        </w:trPr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26C4" w:rsidRPr="001426C4" w:rsidRDefault="001426C4" w:rsidP="001426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Death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27 (3.54%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75.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40 (2.31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146.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426C4" w:rsidRPr="001426C4" w:rsidRDefault="001426C4" w:rsidP="001426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426C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7B7685" w:rsidRPr="00B07CD2" w:rsidRDefault="00A13BFB" w:rsidP="00A13BF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  <w:r w:rsidRPr="00B07CD2">
        <w:rPr>
          <w:rFonts w:ascii="Calibri" w:eastAsia="Times New Roman" w:hAnsi="Calibri" w:cs="Calibri"/>
          <w:color w:val="000000"/>
          <w:lang w:val="en-US" w:eastAsia="fr-FR"/>
        </w:rPr>
        <w:t>PY: Person-years of follow-up</w:t>
      </w:r>
    </w:p>
    <w:p w:rsidR="00A52950" w:rsidRDefault="00A52950">
      <w:pPr>
        <w:rPr>
          <w:lang w:val="en-US"/>
        </w:rPr>
      </w:pPr>
    </w:p>
    <w:p w:rsidR="009B4995" w:rsidRDefault="009B4995">
      <w:pPr>
        <w:rPr>
          <w:lang w:val="en-US"/>
        </w:rPr>
      </w:pPr>
    </w:p>
    <w:sectPr w:rsidR="009B4995" w:rsidSect="008955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5442" w:rsidRDefault="004D5442" w:rsidP="00B2616A">
      <w:pPr>
        <w:spacing w:after="0" w:line="240" w:lineRule="auto"/>
      </w:pPr>
      <w:r>
        <w:separator/>
      </w:r>
    </w:p>
  </w:endnote>
  <w:endnote w:type="continuationSeparator" w:id="0">
    <w:p w:rsidR="004D5442" w:rsidRDefault="004D5442" w:rsidP="00B26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5442" w:rsidRDefault="004D5442" w:rsidP="00B2616A">
      <w:pPr>
        <w:spacing w:after="0" w:line="240" w:lineRule="auto"/>
      </w:pPr>
      <w:r>
        <w:separator/>
      </w:r>
    </w:p>
  </w:footnote>
  <w:footnote w:type="continuationSeparator" w:id="0">
    <w:p w:rsidR="004D5442" w:rsidRDefault="004D5442" w:rsidP="00B26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33D"/>
    <w:rsid w:val="00004DD3"/>
    <w:rsid w:val="00005242"/>
    <w:rsid w:val="00011F31"/>
    <w:rsid w:val="000306E5"/>
    <w:rsid w:val="00047589"/>
    <w:rsid w:val="000844AF"/>
    <w:rsid w:val="00095D73"/>
    <w:rsid w:val="000B0699"/>
    <w:rsid w:val="000B3B31"/>
    <w:rsid w:val="000C0423"/>
    <w:rsid w:val="000D0C69"/>
    <w:rsid w:val="000D1675"/>
    <w:rsid w:val="000E0736"/>
    <w:rsid w:val="0010692A"/>
    <w:rsid w:val="00126B98"/>
    <w:rsid w:val="0014172D"/>
    <w:rsid w:val="001426C4"/>
    <w:rsid w:val="00151331"/>
    <w:rsid w:val="00180DDF"/>
    <w:rsid w:val="001A4794"/>
    <w:rsid w:val="00265771"/>
    <w:rsid w:val="002E23A1"/>
    <w:rsid w:val="003409F4"/>
    <w:rsid w:val="00351B6B"/>
    <w:rsid w:val="00366CF2"/>
    <w:rsid w:val="00391712"/>
    <w:rsid w:val="003B1F19"/>
    <w:rsid w:val="003F6F76"/>
    <w:rsid w:val="00405B71"/>
    <w:rsid w:val="0041133D"/>
    <w:rsid w:val="00414A33"/>
    <w:rsid w:val="00421580"/>
    <w:rsid w:val="00445A11"/>
    <w:rsid w:val="004542CF"/>
    <w:rsid w:val="0046663C"/>
    <w:rsid w:val="00483D7B"/>
    <w:rsid w:val="004B33EA"/>
    <w:rsid w:val="004C6E89"/>
    <w:rsid w:val="004D5442"/>
    <w:rsid w:val="005115C3"/>
    <w:rsid w:val="00531C4F"/>
    <w:rsid w:val="00553028"/>
    <w:rsid w:val="00564644"/>
    <w:rsid w:val="00581A19"/>
    <w:rsid w:val="00595C15"/>
    <w:rsid w:val="005A105B"/>
    <w:rsid w:val="005C22A8"/>
    <w:rsid w:val="006020C0"/>
    <w:rsid w:val="00610D38"/>
    <w:rsid w:val="00623358"/>
    <w:rsid w:val="0062514F"/>
    <w:rsid w:val="00661A7C"/>
    <w:rsid w:val="00697BC8"/>
    <w:rsid w:val="006A0520"/>
    <w:rsid w:val="006A26CF"/>
    <w:rsid w:val="007074E3"/>
    <w:rsid w:val="007229C7"/>
    <w:rsid w:val="007852A3"/>
    <w:rsid w:val="007B7685"/>
    <w:rsid w:val="008955CA"/>
    <w:rsid w:val="008A2E49"/>
    <w:rsid w:val="008A445F"/>
    <w:rsid w:val="008A7F18"/>
    <w:rsid w:val="009425C3"/>
    <w:rsid w:val="009806F7"/>
    <w:rsid w:val="009B4995"/>
    <w:rsid w:val="00A101EA"/>
    <w:rsid w:val="00A13BFB"/>
    <w:rsid w:val="00A260D2"/>
    <w:rsid w:val="00A376A3"/>
    <w:rsid w:val="00A52950"/>
    <w:rsid w:val="00A607BC"/>
    <w:rsid w:val="00AB68C8"/>
    <w:rsid w:val="00B03879"/>
    <w:rsid w:val="00B07CD2"/>
    <w:rsid w:val="00B13CB3"/>
    <w:rsid w:val="00B2616A"/>
    <w:rsid w:val="00B349DC"/>
    <w:rsid w:val="00B417DF"/>
    <w:rsid w:val="00B830DA"/>
    <w:rsid w:val="00B93666"/>
    <w:rsid w:val="00BA0972"/>
    <w:rsid w:val="00BD2ED2"/>
    <w:rsid w:val="00BE584B"/>
    <w:rsid w:val="00BF1952"/>
    <w:rsid w:val="00C3114D"/>
    <w:rsid w:val="00C6403C"/>
    <w:rsid w:val="00C861AA"/>
    <w:rsid w:val="00C92367"/>
    <w:rsid w:val="00CC363B"/>
    <w:rsid w:val="00CC546F"/>
    <w:rsid w:val="00D10231"/>
    <w:rsid w:val="00D52F37"/>
    <w:rsid w:val="00D53090"/>
    <w:rsid w:val="00D73BA3"/>
    <w:rsid w:val="00D915BF"/>
    <w:rsid w:val="00D96C30"/>
    <w:rsid w:val="00DB54DE"/>
    <w:rsid w:val="00E86B60"/>
    <w:rsid w:val="00ED2477"/>
    <w:rsid w:val="00ED65BC"/>
    <w:rsid w:val="00EE3BD7"/>
    <w:rsid w:val="00F331E3"/>
    <w:rsid w:val="00F41E8E"/>
    <w:rsid w:val="00F470EB"/>
    <w:rsid w:val="00F5049D"/>
    <w:rsid w:val="00F80CFF"/>
    <w:rsid w:val="00F81A71"/>
    <w:rsid w:val="00F9177A"/>
    <w:rsid w:val="00F93990"/>
    <w:rsid w:val="00FD068E"/>
    <w:rsid w:val="00FE3994"/>
    <w:rsid w:val="00FF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9FA73B-BB70-4E89-8A86-7BD12170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A5295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2616A"/>
  </w:style>
  <w:style w:type="paragraph" w:styleId="Pieddepage">
    <w:name w:val="footer"/>
    <w:basedOn w:val="Normal"/>
    <w:link w:val="Pieddepag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616A"/>
  </w:style>
  <w:style w:type="paragraph" w:styleId="Paragraphedeliste">
    <w:name w:val="List Paragraph"/>
    <w:basedOn w:val="Normal"/>
    <w:uiPriority w:val="34"/>
    <w:qFormat/>
    <w:rsid w:val="003409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DAF72-7625-4C94-BFB9-B659EAD99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</Pages>
  <Words>347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BEJARANO-QUISOBONI Daniel</cp:lastModifiedBy>
  <cp:revision>93</cp:revision>
  <dcterms:created xsi:type="dcterms:W3CDTF">2021-01-08T08:20:00Z</dcterms:created>
  <dcterms:modified xsi:type="dcterms:W3CDTF">2022-04-05T14:30:00Z</dcterms:modified>
</cp:coreProperties>
</file>